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094" w:rsidRPr="00D91BFA" w:rsidRDefault="00BB4BFA" w:rsidP="00145EE5">
      <w:pPr>
        <w:pStyle w:val="ListParagraph"/>
        <w:ind w:left="0"/>
        <w:jc w:val="center"/>
        <w:rPr>
          <w:rFonts w:ascii="Times New Roman" w:hAnsi="Times New Roman"/>
          <w:b/>
          <w:sz w:val="32"/>
          <w:szCs w:val="24"/>
        </w:rPr>
      </w:pPr>
      <w:r w:rsidRPr="00D91BFA">
        <w:rPr>
          <w:rFonts w:ascii="Times New Roman" w:hAnsi="Times New Roman"/>
          <w:b/>
          <w:sz w:val="32"/>
          <w:szCs w:val="24"/>
        </w:rPr>
        <w:t>Most acknowledgeable Research Assistant names</w:t>
      </w:r>
    </w:p>
    <w:p w:rsidR="00EF5691" w:rsidRDefault="00EF5691" w:rsidP="00145EE5">
      <w:pPr>
        <w:pStyle w:val="ListParagraph"/>
        <w:ind w:left="0"/>
        <w:jc w:val="center"/>
        <w:rPr>
          <w:rFonts w:ascii="Times New Roman" w:hAnsi="Times New Roman"/>
          <w:b/>
          <w:sz w:val="28"/>
          <w:szCs w:val="24"/>
        </w:rPr>
      </w:pPr>
    </w:p>
    <w:p w:rsidR="00EF5691" w:rsidRPr="00520A34" w:rsidRDefault="00EF5691" w:rsidP="00145EE5">
      <w:pPr>
        <w:pStyle w:val="ListParagraph"/>
        <w:ind w:left="0"/>
        <w:jc w:val="center"/>
        <w:rPr>
          <w:rFonts w:ascii="Times New Roman" w:hAnsi="Times New Roman"/>
          <w:b/>
          <w:sz w:val="28"/>
          <w:szCs w:val="24"/>
        </w:rPr>
      </w:pPr>
    </w:p>
    <w:p w:rsidR="00426094" w:rsidRPr="00D0368B" w:rsidRDefault="00426094" w:rsidP="00426094">
      <w:pPr>
        <w:pStyle w:val="ListParagraph"/>
        <w:ind w:left="1440"/>
        <w:rPr>
          <w:rFonts w:ascii="Times New Roman" w:hAnsi="Times New Roman"/>
          <w:sz w:val="24"/>
          <w:szCs w:val="24"/>
        </w:rPr>
      </w:pPr>
    </w:p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3159"/>
        <w:gridCol w:w="6921"/>
      </w:tblGrid>
      <w:tr w:rsidR="00CA2E9C" w:rsidRPr="00D228C0" w:rsidTr="00D91BFA">
        <w:trPr>
          <w:jc w:val="center"/>
        </w:trPr>
        <w:tc>
          <w:tcPr>
            <w:tcW w:w="3159" w:type="dxa"/>
            <w:shd w:val="clear" w:color="auto" w:fill="auto"/>
          </w:tcPr>
          <w:p w:rsidR="00CA2E9C" w:rsidRPr="00EF5691" w:rsidRDefault="00CA2E9C" w:rsidP="00FF2D03">
            <w:pPr>
              <w:pStyle w:val="ListParagraph"/>
              <w:ind w:left="0"/>
              <w:rPr>
                <w:rFonts w:ascii="Times New Roman" w:hAnsi="Times New Roman"/>
                <w:b/>
                <w:sz w:val="28"/>
                <w:szCs w:val="24"/>
              </w:rPr>
            </w:pPr>
            <w:r w:rsidRPr="00EF5691">
              <w:rPr>
                <w:rFonts w:ascii="Times New Roman" w:hAnsi="Times New Roman"/>
                <w:b/>
                <w:sz w:val="28"/>
                <w:szCs w:val="24"/>
              </w:rPr>
              <w:t>Name</w:t>
            </w:r>
          </w:p>
        </w:tc>
        <w:tc>
          <w:tcPr>
            <w:tcW w:w="6921" w:type="dxa"/>
            <w:shd w:val="clear" w:color="auto" w:fill="auto"/>
          </w:tcPr>
          <w:p w:rsidR="00CA2E9C" w:rsidRPr="00EF5691" w:rsidRDefault="00CA2E9C" w:rsidP="00FF2D03">
            <w:pPr>
              <w:pStyle w:val="ListParagraph"/>
              <w:ind w:left="0"/>
              <w:rPr>
                <w:rFonts w:ascii="Times New Roman" w:hAnsi="Times New Roman"/>
                <w:b/>
                <w:sz w:val="28"/>
                <w:szCs w:val="24"/>
              </w:rPr>
            </w:pPr>
            <w:r w:rsidRPr="00EF5691">
              <w:rPr>
                <w:rFonts w:ascii="Times New Roman" w:hAnsi="Times New Roman"/>
                <w:b/>
                <w:sz w:val="28"/>
                <w:szCs w:val="24"/>
              </w:rPr>
              <w:t>Affiliation</w:t>
            </w:r>
          </w:p>
        </w:tc>
      </w:tr>
      <w:tr w:rsidR="00CA2E9C" w:rsidRPr="00D228C0" w:rsidTr="00D91BFA">
        <w:trPr>
          <w:jc w:val="center"/>
        </w:trPr>
        <w:tc>
          <w:tcPr>
            <w:tcW w:w="3159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Shimpi</w:t>
            </w:r>
            <w:proofErr w:type="spellEnd"/>
            <w:r w:rsidRPr="00D228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Akter</w:t>
            </w:r>
            <w:proofErr w:type="spellEnd"/>
          </w:p>
        </w:tc>
        <w:tc>
          <w:tcPr>
            <w:tcW w:w="6921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228C0">
              <w:rPr>
                <w:rFonts w:ascii="Times New Roman" w:hAnsi="Times New Roman"/>
                <w:sz w:val="24"/>
                <w:szCs w:val="24"/>
              </w:rPr>
              <w:t>Japan Bangladesh Friendship Nursing College, Dhaka</w:t>
            </w:r>
          </w:p>
        </w:tc>
      </w:tr>
      <w:tr w:rsidR="00CA2E9C" w:rsidRPr="00D228C0" w:rsidTr="00D91BFA">
        <w:trPr>
          <w:jc w:val="center"/>
        </w:trPr>
        <w:tc>
          <w:tcPr>
            <w:tcW w:w="3159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Rawshan</w:t>
            </w:r>
            <w:proofErr w:type="spellEnd"/>
            <w:r w:rsidRPr="00D228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6921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228C0">
              <w:rPr>
                <w:rFonts w:ascii="Times New Roman" w:hAnsi="Times New Roman"/>
                <w:sz w:val="24"/>
                <w:szCs w:val="24"/>
              </w:rPr>
              <w:t>Prime College of Nursing College, Dhaka</w:t>
            </w:r>
          </w:p>
        </w:tc>
      </w:tr>
      <w:tr w:rsidR="00CA2E9C" w:rsidRPr="00D228C0" w:rsidTr="00D91BFA">
        <w:trPr>
          <w:jc w:val="center"/>
        </w:trPr>
        <w:tc>
          <w:tcPr>
            <w:tcW w:w="3159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Tasnova</w:t>
            </w:r>
            <w:proofErr w:type="spellEnd"/>
            <w:r w:rsidRPr="00D228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Ojifa</w:t>
            </w:r>
            <w:proofErr w:type="spellEnd"/>
          </w:p>
        </w:tc>
        <w:tc>
          <w:tcPr>
            <w:tcW w:w="6921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228C0">
              <w:rPr>
                <w:rFonts w:ascii="Times New Roman" w:hAnsi="Times New Roman"/>
                <w:sz w:val="24"/>
                <w:szCs w:val="24"/>
              </w:rPr>
              <w:t>STS Nursing College, Dhaka</w:t>
            </w:r>
          </w:p>
        </w:tc>
      </w:tr>
      <w:tr w:rsidR="00CA2E9C" w:rsidRPr="00D228C0" w:rsidTr="00D91BFA">
        <w:trPr>
          <w:jc w:val="center"/>
        </w:trPr>
        <w:tc>
          <w:tcPr>
            <w:tcW w:w="3159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Anjan</w:t>
            </w:r>
            <w:proofErr w:type="spellEnd"/>
            <w:r w:rsidRPr="00D228C0">
              <w:rPr>
                <w:rFonts w:ascii="Times New Roman" w:hAnsi="Times New Roman"/>
                <w:sz w:val="24"/>
                <w:szCs w:val="24"/>
              </w:rPr>
              <w:t xml:space="preserve"> Roy Raj</w:t>
            </w:r>
          </w:p>
        </w:tc>
        <w:tc>
          <w:tcPr>
            <w:tcW w:w="6921" w:type="dxa"/>
            <w:shd w:val="clear" w:color="auto" w:fill="auto"/>
          </w:tcPr>
          <w:p w:rsidR="00CA2E9C" w:rsidRPr="00D228C0" w:rsidRDefault="00CA2E9C" w:rsidP="00291AD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Jashore</w:t>
            </w:r>
            <w:proofErr w:type="spellEnd"/>
            <w:r w:rsidRPr="00D228C0">
              <w:rPr>
                <w:rFonts w:ascii="Times New Roman" w:hAnsi="Times New Roman"/>
                <w:sz w:val="24"/>
                <w:szCs w:val="24"/>
              </w:rPr>
              <w:t xml:space="preserve"> University of Science &amp; Technology, </w:t>
            </w: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Jashore</w:t>
            </w:r>
            <w:proofErr w:type="spellEnd"/>
          </w:p>
        </w:tc>
      </w:tr>
      <w:tr w:rsidR="00CA2E9C" w:rsidRPr="00D228C0" w:rsidTr="00D91BFA">
        <w:trPr>
          <w:jc w:val="center"/>
        </w:trPr>
        <w:tc>
          <w:tcPr>
            <w:tcW w:w="3159" w:type="dxa"/>
            <w:shd w:val="clear" w:color="auto" w:fill="auto"/>
          </w:tcPr>
          <w:p w:rsidR="00CA2E9C" w:rsidRDefault="00CA2E9C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Shyjuddin</w:t>
            </w:r>
            <w:proofErr w:type="spellEnd"/>
            <w:r w:rsidRPr="00D228C0">
              <w:rPr>
                <w:rFonts w:ascii="Times New Roman" w:hAnsi="Times New Roman"/>
                <w:sz w:val="24"/>
                <w:szCs w:val="24"/>
              </w:rPr>
              <w:t xml:space="preserve"> Khan</w:t>
            </w:r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1850">
              <w:rPr>
                <w:rFonts w:ascii="Times New Roman" w:hAnsi="Times New Roman"/>
                <w:sz w:val="24"/>
                <w:szCs w:val="24"/>
              </w:rPr>
              <w:t>Bipasha</w:t>
            </w:r>
            <w:proofErr w:type="spellEnd"/>
            <w:r w:rsidRPr="006418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1850">
              <w:rPr>
                <w:rFonts w:ascii="Times New Roman" w:hAnsi="Times New Roman"/>
                <w:sz w:val="24"/>
                <w:szCs w:val="24"/>
              </w:rPr>
              <w:t>Akter</w:t>
            </w:r>
            <w:proofErr w:type="spellEnd"/>
            <w:r w:rsidRPr="006418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1850">
              <w:rPr>
                <w:rFonts w:ascii="Times New Roman" w:hAnsi="Times New Roman"/>
                <w:sz w:val="24"/>
                <w:szCs w:val="24"/>
              </w:rPr>
              <w:t>Shopna</w:t>
            </w:r>
            <w:proofErr w:type="spellEnd"/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1850">
              <w:rPr>
                <w:rFonts w:ascii="Times New Roman" w:hAnsi="Times New Roman"/>
                <w:sz w:val="24"/>
                <w:szCs w:val="24"/>
              </w:rPr>
              <w:t>Shilpe</w:t>
            </w:r>
            <w:proofErr w:type="spellEnd"/>
            <w:r w:rsidRPr="006418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1850">
              <w:rPr>
                <w:rFonts w:ascii="Times New Roman" w:hAnsi="Times New Roman"/>
                <w:sz w:val="24"/>
                <w:szCs w:val="24"/>
              </w:rPr>
              <w:t>Akter</w:t>
            </w:r>
            <w:proofErr w:type="spellEnd"/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1850">
              <w:rPr>
                <w:rFonts w:ascii="Times New Roman" w:hAnsi="Times New Roman"/>
                <w:sz w:val="24"/>
                <w:szCs w:val="24"/>
              </w:rPr>
              <w:t>Md. Abdul Quam</w:t>
            </w:r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1850">
              <w:rPr>
                <w:rFonts w:ascii="Times New Roman" w:hAnsi="Times New Roman"/>
                <w:sz w:val="24"/>
                <w:szCs w:val="24"/>
              </w:rPr>
              <w:t>Md</w:t>
            </w:r>
            <w:proofErr w:type="spellEnd"/>
            <w:r w:rsidRPr="006418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1850">
              <w:rPr>
                <w:rFonts w:ascii="Times New Roman" w:hAnsi="Times New Roman"/>
                <w:sz w:val="24"/>
                <w:szCs w:val="24"/>
              </w:rPr>
              <w:t>Ikbal</w:t>
            </w:r>
            <w:proofErr w:type="spellEnd"/>
            <w:r w:rsidRPr="00641850">
              <w:rPr>
                <w:rFonts w:ascii="Times New Roman" w:hAnsi="Times New Roman"/>
                <w:sz w:val="24"/>
                <w:szCs w:val="24"/>
              </w:rPr>
              <w:t xml:space="preserve"> Hossain</w:t>
            </w:r>
          </w:p>
          <w:p w:rsidR="00641850" w:rsidRDefault="00F12CBD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rik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hs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12CBD" w:rsidRDefault="00F12CBD" w:rsidP="00F12CBD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h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ahmud</w:t>
            </w:r>
          </w:p>
          <w:p w:rsidR="00641850" w:rsidRDefault="00641850" w:rsidP="00291ADF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yub</w:t>
            </w:r>
            <w:proofErr w:type="spellEnd"/>
          </w:p>
          <w:p w:rsidR="00641850" w:rsidRDefault="00641850" w:rsidP="00291ADF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as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rafat</w:t>
            </w:r>
          </w:p>
          <w:p w:rsidR="00641850" w:rsidRDefault="00641850" w:rsidP="00291ADF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64185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sr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huiyan</w:t>
            </w:r>
            <w:proofErr w:type="spellEnd"/>
          </w:p>
          <w:p w:rsidR="00641850" w:rsidRDefault="00641850" w:rsidP="00291ADF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641850" w:rsidRPr="00D228C0" w:rsidRDefault="00641850" w:rsidP="00291AD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ff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6921" w:type="dxa"/>
            <w:shd w:val="clear" w:color="auto" w:fill="auto"/>
          </w:tcPr>
          <w:p w:rsidR="00CA2E9C" w:rsidRDefault="00CA2E9C" w:rsidP="00291AD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228C0">
              <w:rPr>
                <w:rFonts w:ascii="Times New Roman" w:hAnsi="Times New Roman"/>
                <w:sz w:val="24"/>
                <w:szCs w:val="24"/>
              </w:rPr>
              <w:t xml:space="preserve">250 </w:t>
            </w: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Beded</w:t>
            </w:r>
            <w:proofErr w:type="spellEnd"/>
            <w:r w:rsidRPr="00D228C0">
              <w:rPr>
                <w:rFonts w:ascii="Times New Roman" w:hAnsi="Times New Roman"/>
                <w:sz w:val="24"/>
                <w:szCs w:val="24"/>
              </w:rPr>
              <w:t xml:space="preserve"> General Hospital, </w:t>
            </w:r>
            <w:proofErr w:type="spellStart"/>
            <w:r w:rsidRPr="00D228C0">
              <w:rPr>
                <w:rFonts w:ascii="Times New Roman" w:hAnsi="Times New Roman"/>
                <w:sz w:val="24"/>
                <w:szCs w:val="24"/>
              </w:rPr>
              <w:t>Brahmanbaria</w:t>
            </w:r>
            <w:proofErr w:type="spellEnd"/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RP Nursing College, </w:t>
            </w:r>
            <w:proofErr w:type="spellStart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var</w:t>
            </w:r>
            <w:proofErr w:type="spellEnd"/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ynamic Nursing College, Dhaka</w:t>
            </w:r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M Nursing College, </w:t>
            </w:r>
            <w:proofErr w:type="spellStart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ulvi</w:t>
            </w:r>
            <w:proofErr w:type="spellEnd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azar</w:t>
            </w:r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egum </w:t>
            </w:r>
            <w:proofErr w:type="spellStart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beya</w:t>
            </w:r>
            <w:proofErr w:type="spellEnd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hatun</w:t>
            </w:r>
            <w:proofErr w:type="spellEnd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howdhury Nursing College, </w:t>
            </w:r>
            <w:proofErr w:type="spellStart"/>
            <w:r w:rsidRPr="006418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lhet</w:t>
            </w:r>
            <w:proofErr w:type="spellEnd"/>
          </w:p>
          <w:p w:rsidR="00F12CBD" w:rsidRDefault="00F12CBD" w:rsidP="00F12CBD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jgaon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llege, National University of Bangladesh, </w:t>
            </w: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zipur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1704,</w:t>
            </w:r>
          </w:p>
          <w:p w:rsidR="00641850" w:rsidRDefault="00F12CBD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nglades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</w:r>
            <w:bookmarkStart w:id="0" w:name="_GoBack"/>
            <w:bookmarkEnd w:id="0"/>
            <w:proofErr w:type="spellStart"/>
            <w:r w:rsidR="00641850"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jgaon</w:t>
            </w:r>
            <w:proofErr w:type="spellEnd"/>
            <w:r w:rsidR="00641850"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llege, National University of Bangladesh, </w:t>
            </w:r>
            <w:proofErr w:type="spellStart"/>
            <w:r w:rsidR="00641850"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zipur</w:t>
            </w:r>
            <w:proofErr w:type="spellEnd"/>
            <w:r w:rsidR="00641850"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1704, Bangladesh</w:t>
            </w:r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jgaon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llege, National University of Bangladesh, </w:t>
            </w: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zipur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1704, Bangladesh</w:t>
            </w:r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jgaon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llege, National University of Bangladesh, </w:t>
            </w: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zipur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1704, Bangladesh</w:t>
            </w:r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jgaon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llege, National University of Bangladesh, </w:t>
            </w: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zipur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1704, Bangladesh</w:t>
            </w:r>
          </w:p>
          <w:p w:rsidR="00641850" w:rsidRDefault="00641850" w:rsidP="00291ADF">
            <w:pPr>
              <w:spacing w:line="36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jgaon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llege, National University of Bangladesh, </w:t>
            </w:r>
            <w:proofErr w:type="spellStart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zipur</w:t>
            </w:r>
            <w:proofErr w:type="spellEnd"/>
            <w:r w:rsidRPr="00912C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1704, Bangladesh</w:t>
            </w:r>
          </w:p>
          <w:p w:rsidR="00641850" w:rsidRPr="00D228C0" w:rsidRDefault="00641850" w:rsidP="00291AD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26094" w:rsidRPr="00D0368B" w:rsidRDefault="00426094" w:rsidP="00426094">
      <w:pPr>
        <w:pStyle w:val="ListParagraph"/>
        <w:ind w:left="1440"/>
        <w:rPr>
          <w:rFonts w:ascii="Times New Roman" w:hAnsi="Times New Roman"/>
          <w:sz w:val="24"/>
          <w:szCs w:val="24"/>
        </w:rPr>
      </w:pPr>
    </w:p>
    <w:p w:rsidR="00825ECB" w:rsidRPr="00D0368B" w:rsidRDefault="00825ECB">
      <w:pPr>
        <w:rPr>
          <w:rFonts w:ascii="Times New Roman" w:hAnsi="Times New Roman"/>
          <w:sz w:val="24"/>
          <w:szCs w:val="24"/>
        </w:rPr>
      </w:pPr>
      <w:r w:rsidRPr="00D0368B">
        <w:rPr>
          <w:rFonts w:ascii="Times New Roman" w:hAnsi="Times New Roman"/>
          <w:sz w:val="24"/>
          <w:szCs w:val="24"/>
        </w:rPr>
        <w:t xml:space="preserve"> </w:t>
      </w:r>
    </w:p>
    <w:p w:rsidR="00825ECB" w:rsidRPr="00D0368B" w:rsidRDefault="00825ECB" w:rsidP="003A6BD2">
      <w:pPr>
        <w:ind w:left="0"/>
        <w:rPr>
          <w:rFonts w:ascii="Times New Roman" w:hAnsi="Times New Roman"/>
          <w:sz w:val="24"/>
          <w:szCs w:val="24"/>
        </w:rPr>
      </w:pPr>
    </w:p>
    <w:sectPr w:rsidR="00825ECB" w:rsidRPr="00D036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D6ADC"/>
    <w:multiLevelType w:val="hybridMultilevel"/>
    <w:tmpl w:val="88D85BD6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6BB550B"/>
    <w:multiLevelType w:val="hybridMultilevel"/>
    <w:tmpl w:val="39BA16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C67AC8"/>
    <w:multiLevelType w:val="hybridMultilevel"/>
    <w:tmpl w:val="4DCCFA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3BA5925"/>
    <w:multiLevelType w:val="hybridMultilevel"/>
    <w:tmpl w:val="39BA16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0C61D5"/>
    <w:multiLevelType w:val="hybridMultilevel"/>
    <w:tmpl w:val="0900A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F901E2"/>
    <w:multiLevelType w:val="hybridMultilevel"/>
    <w:tmpl w:val="C94E4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A52059"/>
    <w:multiLevelType w:val="hybridMultilevel"/>
    <w:tmpl w:val="4B3800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12359B"/>
    <w:multiLevelType w:val="hybridMultilevel"/>
    <w:tmpl w:val="898E8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NDK2MDcyMzY0MTJR0lEKTi0uzszPAykwrgUAlfcVUSwAAAA="/>
  </w:docVars>
  <w:rsids>
    <w:rsidRoot w:val="00825ECB"/>
    <w:rsid w:val="000054E8"/>
    <w:rsid w:val="0003520B"/>
    <w:rsid w:val="00040ADB"/>
    <w:rsid w:val="00042785"/>
    <w:rsid w:val="000B7EAF"/>
    <w:rsid w:val="00113693"/>
    <w:rsid w:val="001205C6"/>
    <w:rsid w:val="00145EE5"/>
    <w:rsid w:val="001C4F70"/>
    <w:rsid w:val="001D0B9F"/>
    <w:rsid w:val="00291ADF"/>
    <w:rsid w:val="00291C85"/>
    <w:rsid w:val="002D018F"/>
    <w:rsid w:val="00343292"/>
    <w:rsid w:val="003728E1"/>
    <w:rsid w:val="003A6BD2"/>
    <w:rsid w:val="003E4EE8"/>
    <w:rsid w:val="00403ED9"/>
    <w:rsid w:val="00417CF5"/>
    <w:rsid w:val="00426094"/>
    <w:rsid w:val="00430610"/>
    <w:rsid w:val="004647A1"/>
    <w:rsid w:val="00465A8B"/>
    <w:rsid w:val="0048048E"/>
    <w:rsid w:val="00492123"/>
    <w:rsid w:val="004A379F"/>
    <w:rsid w:val="00520A34"/>
    <w:rsid w:val="0056055E"/>
    <w:rsid w:val="005B7033"/>
    <w:rsid w:val="006336FC"/>
    <w:rsid w:val="00641850"/>
    <w:rsid w:val="006561F1"/>
    <w:rsid w:val="00682998"/>
    <w:rsid w:val="006F5CBB"/>
    <w:rsid w:val="007561B0"/>
    <w:rsid w:val="007E3181"/>
    <w:rsid w:val="007F70B8"/>
    <w:rsid w:val="00825ECB"/>
    <w:rsid w:val="008728EE"/>
    <w:rsid w:val="008946B3"/>
    <w:rsid w:val="008957FC"/>
    <w:rsid w:val="00897B9C"/>
    <w:rsid w:val="008A3329"/>
    <w:rsid w:val="008B0339"/>
    <w:rsid w:val="008C5EC8"/>
    <w:rsid w:val="008D3E82"/>
    <w:rsid w:val="00934DB8"/>
    <w:rsid w:val="00996F28"/>
    <w:rsid w:val="009A2C5E"/>
    <w:rsid w:val="009B23DA"/>
    <w:rsid w:val="009B4FEC"/>
    <w:rsid w:val="00A2104C"/>
    <w:rsid w:val="00A94B24"/>
    <w:rsid w:val="00AC1166"/>
    <w:rsid w:val="00AE62C4"/>
    <w:rsid w:val="00B244BC"/>
    <w:rsid w:val="00B57E8C"/>
    <w:rsid w:val="00B655EB"/>
    <w:rsid w:val="00BB4BFA"/>
    <w:rsid w:val="00BD33E7"/>
    <w:rsid w:val="00BE2E20"/>
    <w:rsid w:val="00BE6987"/>
    <w:rsid w:val="00C05529"/>
    <w:rsid w:val="00C64F78"/>
    <w:rsid w:val="00CA2E9C"/>
    <w:rsid w:val="00CB32FD"/>
    <w:rsid w:val="00D0368B"/>
    <w:rsid w:val="00D101CC"/>
    <w:rsid w:val="00D228C0"/>
    <w:rsid w:val="00D561C9"/>
    <w:rsid w:val="00D710B7"/>
    <w:rsid w:val="00D90AAC"/>
    <w:rsid w:val="00D91BFA"/>
    <w:rsid w:val="00DD413D"/>
    <w:rsid w:val="00E10338"/>
    <w:rsid w:val="00E22F89"/>
    <w:rsid w:val="00E2764D"/>
    <w:rsid w:val="00E54FCF"/>
    <w:rsid w:val="00E620A7"/>
    <w:rsid w:val="00EC3675"/>
    <w:rsid w:val="00EE13D4"/>
    <w:rsid w:val="00EF5691"/>
    <w:rsid w:val="00F01609"/>
    <w:rsid w:val="00F12CA5"/>
    <w:rsid w:val="00F12CBD"/>
    <w:rsid w:val="00F37181"/>
    <w:rsid w:val="00F374F0"/>
    <w:rsid w:val="00F81A67"/>
    <w:rsid w:val="00F966C3"/>
    <w:rsid w:val="00FE32D5"/>
    <w:rsid w:val="00FF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01CF9-111B-4400-A133-059FAB7E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ind w:left="7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25ECB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25ECB"/>
    <w:pPr>
      <w:spacing w:before="100" w:beforeAutospacing="1" w:after="100" w:afterAutospacing="1"/>
      <w:ind w:left="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25ECB"/>
    <w:pPr>
      <w:contextualSpacing/>
    </w:pPr>
  </w:style>
  <w:style w:type="table" w:styleId="TableGrid">
    <w:name w:val="Table Grid"/>
    <w:basedOn w:val="TableNormal"/>
    <w:uiPriority w:val="39"/>
    <w:rsid w:val="00426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7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6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5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yun Kabir</dc:creator>
  <cp:keywords/>
  <dc:description/>
  <cp:lastModifiedBy>md. kamrul hasan</cp:lastModifiedBy>
  <cp:revision>10</cp:revision>
  <dcterms:created xsi:type="dcterms:W3CDTF">2021-03-22T13:13:00Z</dcterms:created>
  <dcterms:modified xsi:type="dcterms:W3CDTF">2021-05-06T23:41:00Z</dcterms:modified>
</cp:coreProperties>
</file>